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8C1" w:rsidRDefault="00F548C1" w:rsidP="00F548C1">
      <w:pPr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Supplementary Table S</w:t>
      </w:r>
      <w:r w:rsidR="00F82368">
        <w:rPr>
          <w:rFonts w:ascii="Calibri" w:hAnsi="Calibri" w:cs="Times New Roman"/>
          <w:sz w:val="24"/>
          <w:szCs w:val="24"/>
        </w:rPr>
        <w:t>1</w:t>
      </w:r>
      <w:r w:rsidRPr="00A536C3">
        <w:rPr>
          <w:rFonts w:ascii="Calibri" w:hAnsi="Calibri" w:cs="Times New Roman"/>
          <w:sz w:val="24"/>
          <w:szCs w:val="24"/>
        </w:rPr>
        <w:t>. Summary of whole-genome sequence</w:t>
      </w:r>
      <w:r>
        <w:rPr>
          <w:rFonts w:ascii="Calibri" w:hAnsi="Calibri" w:cs="Times New Roman"/>
          <w:sz w:val="24"/>
          <w:szCs w:val="24"/>
        </w:rPr>
        <w:t xml:space="preserve"> </w:t>
      </w:r>
      <w:proofErr w:type="gramStart"/>
      <w:r>
        <w:rPr>
          <w:rFonts w:ascii="Calibri" w:hAnsi="Calibri" w:cs="Times New Roman"/>
          <w:sz w:val="24"/>
          <w:szCs w:val="24"/>
        </w:rPr>
        <w:t>reads,</w:t>
      </w:r>
      <w:proofErr w:type="gramEnd"/>
      <w:r w:rsidRPr="00A536C3">
        <w:rPr>
          <w:rFonts w:ascii="Calibri" w:hAnsi="Calibri" w:cs="Times New Roman"/>
          <w:sz w:val="24"/>
          <w:szCs w:val="24"/>
        </w:rPr>
        <w:t xml:space="preserve"> </w:t>
      </w:r>
      <w:r>
        <w:rPr>
          <w:rFonts w:ascii="Calibri" w:hAnsi="Calibri" w:cs="Times New Roman"/>
          <w:sz w:val="24"/>
          <w:szCs w:val="24"/>
        </w:rPr>
        <w:t>mapping</w:t>
      </w:r>
      <w:r w:rsidRPr="00A536C3">
        <w:rPr>
          <w:rFonts w:ascii="Calibri" w:hAnsi="Calibri" w:cs="Times New Roman"/>
          <w:sz w:val="24"/>
          <w:szCs w:val="24"/>
        </w:rPr>
        <w:t xml:space="preserve"> and SNP calling for </w:t>
      </w:r>
      <w:r>
        <w:rPr>
          <w:rFonts w:ascii="Calibri" w:hAnsi="Calibri" w:cs="Times New Roman"/>
          <w:sz w:val="24"/>
          <w:szCs w:val="24"/>
        </w:rPr>
        <w:t>69</w:t>
      </w:r>
      <w:r w:rsidRPr="00A536C3">
        <w:rPr>
          <w:rFonts w:ascii="Calibri" w:hAnsi="Calibri" w:cs="Times New Roman"/>
          <w:sz w:val="24"/>
          <w:szCs w:val="24"/>
        </w:rPr>
        <w:t xml:space="preserve"> Gambia clinical isolates sampled in 2008.</w:t>
      </w:r>
      <w:r>
        <w:rPr>
          <w:rFonts w:ascii="Calibri" w:hAnsi="Calibri" w:cs="Times New Roman"/>
          <w:sz w:val="24"/>
          <w:szCs w:val="24"/>
        </w:rPr>
        <w:t xml:space="preserve"> </w:t>
      </w:r>
    </w:p>
    <w:p w:rsidR="000A56CC" w:rsidRDefault="000A56CC" w:rsidP="00F548C1">
      <w:pPr>
        <w:rPr>
          <w:rFonts w:ascii="Calibri" w:hAnsi="Calibri" w:cs="Times New Roman"/>
          <w:sz w:val="24"/>
          <w:szCs w:val="24"/>
        </w:rPr>
      </w:pPr>
    </w:p>
    <w:tbl>
      <w:tblPr>
        <w:tblW w:w="8231" w:type="dxa"/>
        <w:tblInd w:w="99" w:type="dxa"/>
        <w:tblLook w:val="04A0"/>
      </w:tblPr>
      <w:tblGrid>
        <w:gridCol w:w="1540"/>
        <w:gridCol w:w="1446"/>
        <w:gridCol w:w="1701"/>
        <w:gridCol w:w="1701"/>
        <w:gridCol w:w="1843"/>
      </w:tblGrid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hideMark/>
          </w:tcPr>
          <w:p w:rsidR="00F548C1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0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_Seq_ID</w:t>
            </w:r>
            <w:proofErr w:type="spellEnd"/>
          </w:p>
          <w:p w:rsidR="00F548C1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6" w:type="dxa"/>
            <w:shd w:val="clear" w:color="auto" w:fill="auto"/>
            <w:noWrap/>
            <w:hideMark/>
          </w:tcPr>
          <w:p w:rsidR="00F548C1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A a</w:t>
            </w:r>
            <w:r w:rsidRPr="0050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ession no.</w:t>
            </w:r>
          </w:p>
          <w:p w:rsidR="00F548C1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:rsidR="00F548C1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mapped read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8C1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  <w:r w:rsidRPr="0050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ad </w:t>
            </w:r>
          </w:p>
          <w:p w:rsidR="00F548C1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th </w:t>
            </w:r>
            <w:r w:rsidRPr="0050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er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F548C1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enome wide, x)</w:t>
            </w:r>
          </w:p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:rsidR="00F548C1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verage read </w:t>
            </w:r>
          </w:p>
          <w:p w:rsidR="00F548C1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th coverage </w:t>
            </w:r>
          </w:p>
          <w:p w:rsidR="00F548C1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oding regions, x)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07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20088C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088C">
              <w:rPr>
                <w:rFonts w:ascii="Times New Roman" w:hAnsi="Times New Roman" w:cs="Times New Roman"/>
                <w:sz w:val="20"/>
                <w:szCs w:val="20"/>
              </w:rPr>
              <w:t>ERS010116</w:t>
            </w:r>
          </w:p>
        </w:tc>
        <w:tc>
          <w:tcPr>
            <w:tcW w:w="1701" w:type="dxa"/>
          </w:tcPr>
          <w:p w:rsidR="00F548C1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2975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7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.2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08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126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2887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5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.5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11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43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7872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6.7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.6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12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127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3003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9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.7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15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44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551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8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16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45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9248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.4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.4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17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128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8723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.2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3.6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18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46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293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2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20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47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6364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.3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4.2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21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48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7135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.9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.4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22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129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3782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6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6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26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06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463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27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49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5722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.2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.0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29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38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3817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.3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3.8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30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726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6662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.1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3.0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32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130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5515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9.3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6.1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34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117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1992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4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.9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35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39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64805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4.3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5.5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36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40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4139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.3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.5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37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41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6508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4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.6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38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729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9206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2.0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5.9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39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966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1999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.0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.6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40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118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5097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2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.9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41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119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2825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.1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7.7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42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120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0321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4.7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.9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44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731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7052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.2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8.9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45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732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9278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.2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.8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46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20088C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088C">
              <w:rPr>
                <w:rFonts w:ascii="Times New Roman" w:hAnsi="Times New Roman" w:cs="Times New Roman"/>
                <w:sz w:val="20"/>
                <w:szCs w:val="20"/>
              </w:rPr>
              <w:t>ERS009733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5078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7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.5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47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113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428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2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49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71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1884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8.1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4.1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50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669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9497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0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1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51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04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713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7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52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70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9888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1.7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9.4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53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967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8797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8.4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1.5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54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13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842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8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56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02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887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7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57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16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1414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7.7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2.8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59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09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031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60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674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004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9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61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670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0651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4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9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63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20088C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088C">
              <w:rPr>
                <w:rFonts w:ascii="Times New Roman" w:hAnsi="Times New Roman" w:cs="Times New Roman"/>
                <w:sz w:val="20"/>
                <w:szCs w:val="20"/>
              </w:rPr>
              <w:t>ERS009671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6833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1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64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12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768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65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79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7567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5.1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1.7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66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679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2849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.7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.7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67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19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2601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7.1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0.8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A0068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970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3918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.3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2.6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69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971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4206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7.0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3.2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71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78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8639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7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.0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73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76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161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4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74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69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9066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2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5.9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75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74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7034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.7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.9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78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14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7461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6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.8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79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08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883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4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81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676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7989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.1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4.5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84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972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7599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.3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.7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85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672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3079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7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87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11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928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8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89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10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856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8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91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973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4313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.9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.9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92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68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9299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8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93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77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4775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6.0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3.5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94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05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878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1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98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18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8911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.6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.6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099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0080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3558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.3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4.5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100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11020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2469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.3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9.9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101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975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909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.1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2.0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102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S009673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7938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6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2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.5</w:t>
            </w:r>
          </w:p>
        </w:tc>
      </w:tr>
      <w:tr w:rsidR="00F548C1" w:rsidRPr="0050262B" w:rsidTr="00BD046A">
        <w:trPr>
          <w:trHeight w:val="25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548C1" w:rsidRPr="00F76502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0104-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F548C1" w:rsidRPr="0020088C" w:rsidRDefault="00F548C1" w:rsidP="00BD0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088C">
              <w:rPr>
                <w:rFonts w:ascii="Times New Roman" w:hAnsi="Times New Roman" w:cs="Times New Roman"/>
                <w:sz w:val="20"/>
                <w:szCs w:val="20"/>
              </w:rPr>
              <w:t>ERS011015</w:t>
            </w:r>
          </w:p>
        </w:tc>
        <w:tc>
          <w:tcPr>
            <w:tcW w:w="1701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2476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9.7</w:t>
            </w:r>
          </w:p>
        </w:tc>
        <w:tc>
          <w:tcPr>
            <w:tcW w:w="1843" w:type="dxa"/>
          </w:tcPr>
          <w:p w:rsidR="00F548C1" w:rsidRPr="0050262B" w:rsidRDefault="00F548C1" w:rsidP="00BD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2.7</w:t>
            </w:r>
          </w:p>
        </w:tc>
      </w:tr>
    </w:tbl>
    <w:p w:rsidR="00F548C1" w:rsidRDefault="00F548C1" w:rsidP="00F548C1">
      <w:pPr>
        <w:rPr>
          <w:rFonts w:ascii="Calibri" w:hAnsi="Calibri" w:cs="Times New Roman"/>
          <w:sz w:val="24"/>
          <w:szCs w:val="24"/>
        </w:rPr>
      </w:pPr>
    </w:p>
    <w:p w:rsidR="004B2769" w:rsidRDefault="004F1A8F"/>
    <w:sectPr w:rsidR="004B2769" w:rsidSect="00EC7B3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1A8F" w:rsidRDefault="004F1A8F" w:rsidP="00744DEF">
      <w:pPr>
        <w:spacing w:after="0" w:line="240" w:lineRule="auto"/>
      </w:pPr>
      <w:r>
        <w:separator/>
      </w:r>
    </w:p>
  </w:endnote>
  <w:endnote w:type="continuationSeparator" w:id="0">
    <w:p w:rsidR="004F1A8F" w:rsidRDefault="004F1A8F" w:rsidP="00744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1A8F" w:rsidRDefault="004F1A8F" w:rsidP="00744DEF">
      <w:pPr>
        <w:spacing w:after="0" w:line="240" w:lineRule="auto"/>
      </w:pPr>
      <w:r>
        <w:separator/>
      </w:r>
    </w:p>
  </w:footnote>
  <w:footnote w:type="continuationSeparator" w:id="0">
    <w:p w:rsidR="004F1A8F" w:rsidRDefault="004F1A8F" w:rsidP="00744D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56C5" w:rsidRDefault="004F1A8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548C1"/>
    <w:rsid w:val="000A56CC"/>
    <w:rsid w:val="002545DD"/>
    <w:rsid w:val="002C32FC"/>
    <w:rsid w:val="004F1A8F"/>
    <w:rsid w:val="00744DEF"/>
    <w:rsid w:val="008A4F84"/>
    <w:rsid w:val="00D11551"/>
    <w:rsid w:val="00E63F10"/>
    <w:rsid w:val="00E66145"/>
    <w:rsid w:val="00F548C1"/>
    <w:rsid w:val="00F76502"/>
    <w:rsid w:val="00F823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4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8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2</Characters>
  <Application>Microsoft Office Word</Application>
  <DocSecurity>0</DocSecurity>
  <Lines>21</Lines>
  <Paragraphs>6</Paragraphs>
  <ScaleCrop>false</ScaleCrop>
  <Company>London School of Hygiene &amp; Tropical Medicine</Company>
  <LinksUpToDate>false</LinksUpToDate>
  <CharactersWithSpaces>3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</dc:creator>
  <cp:keywords/>
  <dc:description/>
  <cp:lastModifiedBy>mathew</cp:lastModifiedBy>
  <cp:revision>2</cp:revision>
  <cp:lastPrinted>2013-06-19T14:37:00Z</cp:lastPrinted>
  <dcterms:created xsi:type="dcterms:W3CDTF">2013-07-09T14:55:00Z</dcterms:created>
  <dcterms:modified xsi:type="dcterms:W3CDTF">2013-07-09T14:55:00Z</dcterms:modified>
</cp:coreProperties>
</file>